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374" w:rsidRDefault="00A12374">
      <w:r>
        <w:t>Description of Additional Supplementary Files</w:t>
      </w:r>
    </w:p>
    <w:p w:rsidR="00A12374" w:rsidRDefault="00A12374"/>
    <w:p w:rsidR="00A12374" w:rsidRDefault="00A12374"/>
    <w:p w:rsidR="00A12374" w:rsidRDefault="00A12374">
      <w:proofErr w:type="gramStart"/>
      <w:r>
        <w:t>Suppl. Data 1 - Clinical and genomic information of the cohort.</w:t>
      </w:r>
      <w:proofErr w:type="gramEnd"/>
      <w:r>
        <w:t xml:space="preserve"> </w:t>
      </w:r>
    </w:p>
    <w:p w:rsidR="00A12374" w:rsidRDefault="00A12374">
      <w:r>
        <w:t xml:space="preserve">Suppl. Data 2 - Probes differentially methylated between sub-groups T1 and T2. </w:t>
      </w:r>
    </w:p>
    <w:p w:rsidR="00A12374" w:rsidRDefault="00A12374">
      <w:r>
        <w:t xml:space="preserve">Suppl. Data 3 - Probes differentially methylated between sub-groups T1 and T3. </w:t>
      </w:r>
    </w:p>
    <w:p w:rsidR="00A12374" w:rsidRDefault="00A12374">
      <w:r>
        <w:t xml:space="preserve">Suppl. Data 4 - Probes differentially methylated between sub-groups T2 and T3. </w:t>
      </w:r>
    </w:p>
    <w:p w:rsidR="00A12374" w:rsidRDefault="00A12374">
      <w:r>
        <w:t>Suppl. Data 5 - Correlation of differentially methylated sites and gene expression.</w:t>
      </w:r>
    </w:p>
    <w:p w:rsidR="00A12374" w:rsidRDefault="00A12374">
      <w:r>
        <w:t xml:space="preserve">Suppl. Data 6 - Genes that harbour 5 or more probes differentially methylated between subgroups </w:t>
      </w:r>
    </w:p>
    <w:p w:rsidR="00DB74FF" w:rsidRDefault="00A12374">
      <w:r>
        <w:t>Suppl. Data 7 - ARX gene methylation and gene expression</w:t>
      </w:r>
    </w:p>
    <w:p w:rsidR="00A12374" w:rsidRDefault="00A12374">
      <w:r>
        <w:t>Supplementary_Data_8 (source data for figures)</w:t>
      </w:r>
      <w:bookmarkStart w:id="0" w:name="_GoBack"/>
      <w:bookmarkEnd w:id="0"/>
    </w:p>
    <w:sectPr w:rsidR="00A123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374"/>
    <w:rsid w:val="00A12374"/>
    <w:rsid w:val="00DB7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10-30T14:41:00Z</dcterms:created>
  <dcterms:modified xsi:type="dcterms:W3CDTF">2020-10-30T14:42:00Z</dcterms:modified>
</cp:coreProperties>
</file>